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E32821" w14:textId="77777777" w:rsidR="001071E2" w:rsidRPr="00DF15BB" w:rsidRDefault="001071E2" w:rsidP="001071E2">
      <w:pPr>
        <w:spacing w:after="0"/>
        <w:rPr>
          <w:rFonts w:ascii="Times New Roman" w:eastAsia="Times New Roman" w:hAnsi="Times New Roman" w:cs="Times New Roman"/>
          <w:b/>
          <w:color w:val="000000" w:themeColor="text1"/>
        </w:rPr>
      </w:pPr>
      <w:r w:rsidRPr="00DF15BB">
        <w:rPr>
          <w:rFonts w:ascii="Times New Roman" w:eastAsia="Times New Roman" w:hAnsi="Times New Roman" w:cs="Times New Roman"/>
          <w:b/>
          <w:color w:val="000000" w:themeColor="text1"/>
        </w:rPr>
        <w:t xml:space="preserve">Table S4. Coverage-standardized Shannon index </w:t>
      </w:r>
      <w:r w:rsidRPr="00DF15BB">
        <w:rPr>
          <w:rFonts w:ascii="Times New Roman" w:eastAsia="Times New Roman" w:hAnsi="Times New Roman" w:cs="Times New Roman"/>
          <w:b/>
          <w:i/>
          <w:color w:val="000000" w:themeColor="text1"/>
        </w:rPr>
        <w:t>post hoc</w:t>
      </w:r>
      <w:r w:rsidRPr="00DF15BB">
        <w:rPr>
          <w:rFonts w:ascii="Times New Roman" w:eastAsia="Times New Roman" w:hAnsi="Times New Roman" w:cs="Times New Roman"/>
          <w:b/>
          <w:color w:val="000000" w:themeColor="text1"/>
        </w:rPr>
        <w:t xml:space="preserve"> linear model. </w:t>
      </w:r>
    </w:p>
    <w:tbl>
      <w:tblPr>
        <w:tblW w:w="70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90"/>
        <w:gridCol w:w="1230"/>
        <w:gridCol w:w="1380"/>
        <w:gridCol w:w="1065"/>
        <w:gridCol w:w="1170"/>
      </w:tblGrid>
      <w:tr w:rsidR="001071E2" w:rsidRPr="00DF15BB" w14:paraId="56AE5A5E" w14:textId="77777777" w:rsidTr="00655406">
        <w:trPr>
          <w:trHeight w:val="470"/>
        </w:trPr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75627" w14:textId="77777777" w:rsidR="001071E2" w:rsidRPr="00DF15BB" w:rsidRDefault="001071E2" w:rsidP="001071E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oefficients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0D9AD" w14:textId="77777777" w:rsidR="001071E2" w:rsidRPr="00DF15BB" w:rsidRDefault="001071E2" w:rsidP="001071E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Estimate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BB4F1" w14:textId="77777777" w:rsidR="001071E2" w:rsidRPr="00DF15BB" w:rsidRDefault="001071E2" w:rsidP="001071E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td. Error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93507" w14:textId="77777777" w:rsidR="001071E2" w:rsidRPr="00DF15BB" w:rsidRDefault="001071E2" w:rsidP="001071E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t 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41F37" w14:textId="77777777" w:rsidR="001071E2" w:rsidRPr="00DF15BB" w:rsidRDefault="001071E2" w:rsidP="001071E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</w:t>
            </w:r>
          </w:p>
        </w:tc>
      </w:tr>
      <w:tr w:rsidR="001071E2" w:rsidRPr="00DF15BB" w14:paraId="748E5607" w14:textId="77777777" w:rsidTr="00655406"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DBCBC" w14:textId="77777777" w:rsidR="001071E2" w:rsidRPr="00DF15BB" w:rsidRDefault="001071E2" w:rsidP="001071E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Intercept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E6A69" w14:textId="77777777" w:rsidR="001071E2" w:rsidRPr="00DF15BB" w:rsidRDefault="001071E2" w:rsidP="001071E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7.597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5308F" w14:textId="77777777" w:rsidR="001071E2" w:rsidRPr="00DF15BB" w:rsidRDefault="001071E2" w:rsidP="001071E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.746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4C5CC" w14:textId="77777777" w:rsidR="001071E2" w:rsidRPr="00DF15BB" w:rsidRDefault="001071E2" w:rsidP="001071E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4.351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519DE" w14:textId="77777777" w:rsidR="001071E2" w:rsidRPr="00DF15BB" w:rsidRDefault="001071E2" w:rsidP="001071E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1071E2" w:rsidRPr="00DF15BB" w14:paraId="1E7E5DE6" w14:textId="77777777" w:rsidTr="00655406"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73877" w14:textId="77777777" w:rsidR="001071E2" w:rsidRPr="00DF15BB" w:rsidRDefault="001071E2" w:rsidP="001071E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poly(</w:t>
            </w:r>
            <w:proofErr w:type="gramEnd"/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canopy, 2)1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DF2B0" w14:textId="77777777" w:rsidR="001071E2" w:rsidRPr="00DF15BB" w:rsidRDefault="001071E2" w:rsidP="001071E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6.418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43263" w14:textId="77777777" w:rsidR="001071E2" w:rsidRPr="00DF15BB" w:rsidRDefault="001071E2" w:rsidP="001071E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4.999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DE1BF" w14:textId="77777777" w:rsidR="001071E2" w:rsidRPr="00DF15BB" w:rsidRDefault="001071E2" w:rsidP="001071E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.284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A37E0" w14:textId="77777777" w:rsidR="001071E2" w:rsidRPr="00DF15BB" w:rsidRDefault="001071E2" w:rsidP="001071E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210</w:t>
            </w:r>
          </w:p>
        </w:tc>
      </w:tr>
      <w:tr w:rsidR="001071E2" w:rsidRPr="00DF15BB" w14:paraId="69CB6278" w14:textId="77777777" w:rsidTr="00655406"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50C01" w14:textId="77777777" w:rsidR="001071E2" w:rsidRPr="00DF15BB" w:rsidRDefault="001071E2" w:rsidP="001071E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proofErr w:type="gramStart"/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oly(</w:t>
            </w:r>
            <w:proofErr w:type="gramEnd"/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anopy, 2)2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A7F32" w14:textId="77777777" w:rsidR="001071E2" w:rsidRPr="00DF15BB" w:rsidRDefault="001071E2" w:rsidP="001071E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10.046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E6C2C" w14:textId="77777777" w:rsidR="001071E2" w:rsidRPr="00DF15BB" w:rsidRDefault="001071E2" w:rsidP="001071E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4.592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880A5" w14:textId="77777777" w:rsidR="001071E2" w:rsidRPr="00DF15BB" w:rsidRDefault="001071E2" w:rsidP="001071E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2.188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BF74E" w14:textId="77777777" w:rsidR="001071E2" w:rsidRPr="00DF15BB" w:rsidRDefault="001071E2" w:rsidP="001071E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38</w:t>
            </w:r>
          </w:p>
        </w:tc>
      </w:tr>
      <w:tr w:rsidR="001071E2" w:rsidRPr="00DF15BB" w14:paraId="71F3D608" w14:textId="77777777" w:rsidTr="00655406"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D8E74" w14:textId="77777777" w:rsidR="001071E2" w:rsidRPr="00DF15BB" w:rsidRDefault="001071E2" w:rsidP="001071E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Vineyard cover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ED174" w14:textId="77777777" w:rsidR="001071E2" w:rsidRPr="00DF15BB" w:rsidRDefault="001071E2" w:rsidP="001071E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-0.026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63CC2" w14:textId="77777777" w:rsidR="001071E2" w:rsidRPr="00DF15BB" w:rsidRDefault="001071E2" w:rsidP="001071E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050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5D4B6" w14:textId="77777777" w:rsidR="001071E2" w:rsidRPr="00DF15BB" w:rsidRDefault="001071E2" w:rsidP="001071E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-0.524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E3C16" w14:textId="77777777" w:rsidR="001071E2" w:rsidRPr="00DF15BB" w:rsidRDefault="001071E2" w:rsidP="001071E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604</w:t>
            </w:r>
          </w:p>
        </w:tc>
      </w:tr>
      <w:tr w:rsidR="001071E2" w:rsidRPr="00DF15BB" w14:paraId="085A141E" w14:textId="77777777" w:rsidTr="00655406"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6DA08" w14:textId="77777777" w:rsidR="001071E2" w:rsidRPr="00DF15BB" w:rsidRDefault="001071E2" w:rsidP="001071E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Shrubland cover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738C1" w14:textId="77777777" w:rsidR="001071E2" w:rsidRPr="00DF15BB" w:rsidRDefault="001071E2" w:rsidP="001071E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162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90168" w14:textId="77777777" w:rsidR="001071E2" w:rsidRPr="00DF15BB" w:rsidRDefault="001071E2" w:rsidP="001071E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101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7BC96" w14:textId="77777777" w:rsidR="001071E2" w:rsidRPr="00DF15BB" w:rsidRDefault="001071E2" w:rsidP="001071E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.598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A9D1D" w14:textId="77777777" w:rsidR="001071E2" w:rsidRPr="00DF15BB" w:rsidRDefault="001071E2" w:rsidP="001071E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122</w:t>
            </w:r>
          </w:p>
        </w:tc>
      </w:tr>
    </w:tbl>
    <w:p w14:paraId="5B7630EE" w14:textId="77777777" w:rsidR="00827E97" w:rsidRDefault="00827E97"/>
    <w:sectPr w:rsidR="00827E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1E2"/>
    <w:rsid w:val="001071E2"/>
    <w:rsid w:val="0013581A"/>
    <w:rsid w:val="002324F8"/>
    <w:rsid w:val="00827E97"/>
    <w:rsid w:val="00FB4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40BD54"/>
  <w15:chartTrackingRefBased/>
  <w15:docId w15:val="{50616BAF-0FA0-564F-89C4-E1CAE6FE0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71E2"/>
  </w:style>
  <w:style w:type="paragraph" w:styleId="Heading1">
    <w:name w:val="heading 1"/>
    <w:basedOn w:val="Normal"/>
    <w:next w:val="Normal"/>
    <w:link w:val="Heading1Char"/>
    <w:uiPriority w:val="9"/>
    <w:qFormat/>
    <w:rsid w:val="001071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71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71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71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71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71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71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71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71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71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71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71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71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71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71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71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71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71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71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71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71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71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71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71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71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71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71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71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71E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Peria</dc:creator>
  <cp:keywords/>
  <dc:description/>
  <cp:lastModifiedBy>Lindsay Peria</cp:lastModifiedBy>
  <cp:revision>1</cp:revision>
  <dcterms:created xsi:type="dcterms:W3CDTF">2025-04-30T14:53:00Z</dcterms:created>
  <dcterms:modified xsi:type="dcterms:W3CDTF">2025-04-30T14:54:00Z</dcterms:modified>
</cp:coreProperties>
</file>